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8AA73" w14:textId="77777777" w:rsidR="00323678" w:rsidRPr="004A0277" w:rsidRDefault="00323678" w:rsidP="00323678">
      <w:pPr>
        <w:contextualSpacing/>
        <w:rPr>
          <w:rFonts w:ascii="Arial" w:hAnsi="Arial" w:cs="Arial"/>
        </w:rPr>
      </w:pPr>
      <w:r w:rsidRPr="004A027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0E4BFD">
        <w:rPr>
          <w:rFonts w:ascii="Arial" w:hAnsi="Arial" w:cs="Arial"/>
          <w:b/>
        </w:rPr>
        <w:t>6</w:t>
      </w:r>
      <w:r w:rsidRPr="004A0277">
        <w:rPr>
          <w:rFonts w:ascii="Arial" w:hAnsi="Arial" w:cs="Arial"/>
          <w:b/>
        </w:rPr>
        <w:t>. Comparison of standard NGS and SMOR analyses: means and standard deviations.</w:t>
      </w:r>
      <w:r w:rsidRPr="004A0277">
        <w:rPr>
          <w:rFonts w:ascii="Arial" w:hAnsi="Arial" w:cs="Arial"/>
        </w:rPr>
        <w:t xml:space="preserve"> </w:t>
      </w:r>
    </w:p>
    <w:tbl>
      <w:tblPr>
        <w:tblW w:w="11355" w:type="dxa"/>
        <w:tblInd w:w="-8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5"/>
        <w:gridCol w:w="790"/>
        <w:gridCol w:w="740"/>
        <w:gridCol w:w="790"/>
        <w:gridCol w:w="189"/>
        <w:gridCol w:w="551"/>
        <w:gridCol w:w="790"/>
        <w:gridCol w:w="392"/>
        <w:gridCol w:w="348"/>
        <w:gridCol w:w="180"/>
        <w:gridCol w:w="900"/>
        <w:gridCol w:w="790"/>
        <w:gridCol w:w="790"/>
        <w:gridCol w:w="790"/>
        <w:gridCol w:w="800"/>
        <w:gridCol w:w="790"/>
        <w:gridCol w:w="810"/>
      </w:tblGrid>
      <w:tr w:rsidR="00323678" w:rsidRPr="004A0277" w14:paraId="35443FFB" w14:textId="77777777" w:rsidTr="00F82630">
        <w:trPr>
          <w:trHeight w:val="435"/>
        </w:trPr>
        <w:tc>
          <w:tcPr>
            <w:tcW w:w="2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FFC68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 NGS Analysis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2FAB9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955FC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48907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99B45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69C14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E8853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OR Analysi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0C8EB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8C75F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565DA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1039B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3678" w:rsidRPr="004A0277" w14:paraId="0BCB20EA" w14:textId="77777777" w:rsidTr="00F82630">
        <w:trPr>
          <w:trHeight w:val="31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73E9A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95930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resistant</w:t>
            </w:r>
            <w:proofErr w:type="gramEnd"/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15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F4599" w14:textId="77777777" w:rsidR="00323678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 xml:space="preserve">Erroneous </w:t>
            </w:r>
          </w:p>
          <w:p w14:paraId="480E0381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Allele 1</w:t>
            </w:r>
          </w:p>
        </w:tc>
        <w:tc>
          <w:tcPr>
            <w:tcW w:w="15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94EB1" w14:textId="77777777" w:rsidR="00323678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 xml:space="preserve">Erroneous </w:t>
            </w:r>
          </w:p>
          <w:p w14:paraId="663CCC8B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Allele 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FCE15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1D072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696EE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resistant</w:t>
            </w:r>
            <w:proofErr w:type="gramEnd"/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15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9096A" w14:textId="77777777" w:rsidR="00323678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 xml:space="preserve">Erroneous </w:t>
            </w:r>
          </w:p>
          <w:p w14:paraId="193B2983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Allele 1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43FC3" w14:textId="77777777" w:rsidR="00323678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 xml:space="preserve">Erroneous </w:t>
            </w:r>
          </w:p>
          <w:p w14:paraId="56FEE605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Allele 2</w:t>
            </w:r>
          </w:p>
        </w:tc>
      </w:tr>
      <w:tr w:rsidR="00323678" w:rsidRPr="004A0277" w14:paraId="3150B7F9" w14:textId="77777777" w:rsidTr="00F82630">
        <w:trPr>
          <w:trHeight w:val="300"/>
        </w:trPr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7559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47D9F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0FA2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88FA5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B85F5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ED9C1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47B1B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3AB46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E8EEB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DBC30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97013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D85A9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D6880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EFAF9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F01B1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STD</w:t>
            </w:r>
          </w:p>
        </w:tc>
      </w:tr>
      <w:tr w:rsidR="00323678" w:rsidRPr="004A0277" w14:paraId="05DE3249" w14:textId="77777777" w:rsidTr="00F82630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E88AD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25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E17AF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133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F6F51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92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E3418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277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14301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244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43F60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204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020B0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173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2EAF0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BBB59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25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F2E15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32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7B2EC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2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7D2A9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1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98FCF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2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EE00D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09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6231F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04%</w:t>
            </w:r>
          </w:p>
        </w:tc>
      </w:tr>
      <w:tr w:rsidR="00323678" w:rsidRPr="004A0277" w14:paraId="1F7DCCC7" w14:textId="77777777" w:rsidTr="00F82630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BBBB7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D20DD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163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29FC5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92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8081B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281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BCED8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245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B28E9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212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D309D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178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EB2D4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F46E8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00E98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55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CAEAA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1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59A9B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0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9070C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0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02FED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08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B6567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04%</w:t>
            </w:r>
          </w:p>
        </w:tc>
      </w:tr>
      <w:tr w:rsidR="00323678" w:rsidRPr="004A0277" w14:paraId="519542A5" w14:textId="77777777" w:rsidTr="00F82630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5B626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9B110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263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A83CF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83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F8399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259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877E6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228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C7AEF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193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50E80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166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9F8A6" w14:textId="77777777" w:rsidR="00323678" w:rsidRPr="004A0277" w:rsidRDefault="00323678" w:rsidP="00F82630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4E253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B8B2E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167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73576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9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AA9DD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2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34D64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2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CC175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09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66DF7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05%</w:t>
            </w:r>
          </w:p>
        </w:tc>
      </w:tr>
      <w:tr w:rsidR="00323678" w:rsidRPr="004A0277" w14:paraId="3CD888FA" w14:textId="77777777" w:rsidTr="00F82630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A8A55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Pure Contro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9D4BF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261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34C26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131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D2074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579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2C307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641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0C8EC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531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8D65B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397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44BFB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3BDBE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Pure Contro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2E887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1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F8053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6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ABE9A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1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EFA9A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09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0CBED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BFEBE" w14:textId="77777777" w:rsidR="00323678" w:rsidRPr="004A0277" w:rsidRDefault="00323678" w:rsidP="00F8263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277">
              <w:rPr>
                <w:rFonts w:ascii="Arial" w:hAnsi="Arial" w:cs="Arial"/>
                <w:color w:val="000000"/>
                <w:sz w:val="20"/>
                <w:szCs w:val="20"/>
              </w:rPr>
              <w:t>0.019%</w:t>
            </w:r>
          </w:p>
        </w:tc>
      </w:tr>
    </w:tbl>
    <w:p w14:paraId="5A0BC35F" w14:textId="77777777" w:rsidR="00AC7966" w:rsidRDefault="00AC7966">
      <w:bookmarkStart w:id="0" w:name="_GoBack"/>
      <w:bookmarkEnd w:id="0"/>
    </w:p>
    <w:sectPr w:rsidR="00AC7966" w:rsidSect="00323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678"/>
    <w:rsid w:val="000E4BFD"/>
    <w:rsid w:val="00323678"/>
    <w:rsid w:val="00AC7966"/>
    <w:rsid w:val="00D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C974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67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67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Macintosh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man</dc:creator>
  <cp:keywords/>
  <dc:description/>
  <cp:lastModifiedBy>Rebecca Colman</cp:lastModifiedBy>
  <cp:revision>2</cp:revision>
  <dcterms:created xsi:type="dcterms:W3CDTF">2014-09-30T16:25:00Z</dcterms:created>
  <dcterms:modified xsi:type="dcterms:W3CDTF">2015-01-20T17:38:00Z</dcterms:modified>
</cp:coreProperties>
</file>